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637AAA" w14:textId="77777777" w:rsidR="0055314B" w:rsidRDefault="00000000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1 A. Primer sequences for Cre transgene and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floxed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Hdac4 genes</w:t>
      </w:r>
    </w:p>
    <w:tbl>
      <w:tblPr>
        <w:tblW w:w="5764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1"/>
        <w:gridCol w:w="5528"/>
        <w:gridCol w:w="1915"/>
      </w:tblGrid>
      <w:tr w:rsidR="0055314B" w14:paraId="441BCAA2" w14:textId="77777777">
        <w:trPr>
          <w:trHeight w:val="273"/>
          <w:jc w:val="center"/>
        </w:trPr>
        <w:tc>
          <w:tcPr>
            <w:tcW w:w="1109" w:type="pct"/>
            <w:tcBorders>
              <w:bottom w:val="single" w:sz="4" w:space="0" w:color="auto"/>
            </w:tcBorders>
            <w:vAlign w:val="center"/>
          </w:tcPr>
          <w:p w14:paraId="2B65A633" w14:textId="77777777" w:rsidR="0055314B" w:rsidRDefault="0000000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73609815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2890" w:type="pct"/>
            <w:tcBorders>
              <w:bottom w:val="single" w:sz="4" w:space="0" w:color="auto"/>
            </w:tcBorders>
            <w:vAlign w:val="center"/>
          </w:tcPr>
          <w:p w14:paraId="75A5BAAE" w14:textId="77777777" w:rsidR="0055314B" w:rsidRDefault="0000000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sequence</w:t>
            </w:r>
          </w:p>
        </w:tc>
        <w:tc>
          <w:tcPr>
            <w:tcW w:w="1001" w:type="pct"/>
            <w:tcBorders>
              <w:bottom w:val="single" w:sz="4" w:space="0" w:color="auto"/>
            </w:tcBorders>
            <w:vAlign w:val="center"/>
          </w:tcPr>
          <w:p w14:paraId="71F7A257" w14:textId="77777777" w:rsidR="0055314B" w:rsidRDefault="0000000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duct size</w:t>
            </w:r>
          </w:p>
        </w:tc>
      </w:tr>
      <w:tr w:rsidR="0055314B" w14:paraId="0D58F7A9" w14:textId="77777777">
        <w:trPr>
          <w:trHeight w:val="273"/>
          <w:jc w:val="center"/>
        </w:trPr>
        <w:tc>
          <w:tcPr>
            <w:tcW w:w="1109" w:type="pct"/>
            <w:tcBorders>
              <w:bottom w:val="nil"/>
            </w:tcBorders>
            <w:vAlign w:val="center"/>
          </w:tcPr>
          <w:p w14:paraId="79397965" w14:textId="77777777" w:rsidR="0055314B" w:rsidRDefault="0055314B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890" w:type="pct"/>
            <w:vAlign w:val="center"/>
          </w:tcPr>
          <w:p w14:paraId="2CF32203" w14:textId="77777777" w:rsidR="0055314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, 5′‐TACCAGAAGCGACCACTTGAGC‐3</w:t>
            </w:r>
          </w:p>
        </w:tc>
        <w:tc>
          <w:tcPr>
            <w:tcW w:w="1001" w:type="pct"/>
            <w:tcBorders>
              <w:bottom w:val="nil"/>
            </w:tcBorders>
            <w:vAlign w:val="center"/>
          </w:tcPr>
          <w:p w14:paraId="066C8C8F" w14:textId="77777777" w:rsidR="0055314B" w:rsidRDefault="0000000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T: 263bp</w:t>
            </w:r>
          </w:p>
        </w:tc>
      </w:tr>
      <w:tr w:rsidR="0055314B" w14:paraId="71B14845" w14:textId="77777777">
        <w:trPr>
          <w:trHeight w:val="273"/>
          <w:jc w:val="center"/>
        </w:trPr>
        <w:tc>
          <w:tcPr>
            <w:tcW w:w="1109" w:type="pct"/>
            <w:tcBorders>
              <w:top w:val="nil"/>
              <w:bottom w:val="nil"/>
            </w:tcBorders>
            <w:vAlign w:val="center"/>
          </w:tcPr>
          <w:p w14:paraId="2921BA3B" w14:textId="77777777" w:rsidR="0055314B" w:rsidRDefault="0000000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7-Cre</w:t>
            </w:r>
          </w:p>
        </w:tc>
        <w:tc>
          <w:tcPr>
            <w:tcW w:w="2890" w:type="pct"/>
            <w:vAlign w:val="center"/>
          </w:tcPr>
          <w:p w14:paraId="0DF226E1" w14:textId="77777777" w:rsidR="0055314B" w:rsidRDefault="0000000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T-R, 5′‐CGCCAAGAGAGCCTGGCAAG‐3′</w:t>
            </w:r>
          </w:p>
        </w:tc>
        <w:tc>
          <w:tcPr>
            <w:tcW w:w="1001" w:type="pct"/>
            <w:tcBorders>
              <w:top w:val="nil"/>
              <w:bottom w:val="nil"/>
            </w:tcBorders>
            <w:vAlign w:val="center"/>
          </w:tcPr>
          <w:p w14:paraId="1DCA371E" w14:textId="77777777" w:rsidR="0055314B" w:rsidRDefault="0000000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e: 445bp</w:t>
            </w:r>
          </w:p>
        </w:tc>
      </w:tr>
      <w:tr w:rsidR="0055314B" w14:paraId="5110696F" w14:textId="77777777">
        <w:trPr>
          <w:trHeight w:val="273"/>
          <w:jc w:val="center"/>
        </w:trPr>
        <w:tc>
          <w:tcPr>
            <w:tcW w:w="1109" w:type="pct"/>
            <w:tcBorders>
              <w:top w:val="nil"/>
            </w:tcBorders>
            <w:vAlign w:val="center"/>
          </w:tcPr>
          <w:p w14:paraId="392E7F1F" w14:textId="77777777" w:rsidR="0055314B" w:rsidRDefault="0055314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0" w:type="pct"/>
            <w:vAlign w:val="center"/>
          </w:tcPr>
          <w:p w14:paraId="47CF8C12" w14:textId="77777777" w:rsidR="0055314B" w:rsidRDefault="0000000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e-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′‐GCACACAGACAGGAGCATCTTC‐3′</w:t>
            </w:r>
          </w:p>
        </w:tc>
        <w:tc>
          <w:tcPr>
            <w:tcW w:w="1001" w:type="pct"/>
            <w:tcBorders>
              <w:top w:val="nil"/>
            </w:tcBorders>
            <w:vAlign w:val="center"/>
          </w:tcPr>
          <w:p w14:paraId="003D7725" w14:textId="77777777" w:rsidR="0055314B" w:rsidRDefault="0055314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314B" w14:paraId="38F6DF07" w14:textId="77777777">
        <w:trPr>
          <w:trHeight w:val="274"/>
          <w:jc w:val="center"/>
        </w:trPr>
        <w:tc>
          <w:tcPr>
            <w:tcW w:w="1109" w:type="pct"/>
            <w:tcBorders>
              <w:bottom w:val="single" w:sz="4" w:space="0" w:color="auto"/>
            </w:tcBorders>
            <w:vAlign w:val="center"/>
          </w:tcPr>
          <w:p w14:paraId="7DA99A7E" w14:textId="77777777" w:rsidR="0055314B" w:rsidRDefault="0000000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da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lox</w:t>
            </w:r>
          </w:p>
        </w:tc>
        <w:tc>
          <w:tcPr>
            <w:tcW w:w="2890" w:type="pct"/>
            <w:vAlign w:val="center"/>
          </w:tcPr>
          <w:p w14:paraId="6E98D3D3" w14:textId="77777777" w:rsidR="0055314B" w:rsidRDefault="0000000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, 5′-ATCTGCCCACCAGAGTATGTG-3′, </w:t>
            </w:r>
          </w:p>
          <w:p w14:paraId="78032FD3" w14:textId="77777777" w:rsidR="0055314B" w:rsidRDefault="0000000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, 5′-CTTGTTGAGAACAAACTCCTGCAGCT-3′</w:t>
            </w:r>
          </w:p>
        </w:tc>
        <w:tc>
          <w:tcPr>
            <w:tcW w:w="1001" w:type="pct"/>
            <w:tcBorders>
              <w:bottom w:val="single" w:sz="4" w:space="0" w:color="auto"/>
            </w:tcBorders>
            <w:vAlign w:val="center"/>
          </w:tcPr>
          <w:p w14:paraId="2D4E9A54" w14:textId="29EE86EE" w:rsidR="0055314B" w:rsidRDefault="0000000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34826"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bp </w:t>
            </w:r>
          </w:p>
          <w:p w14:paraId="3B8358EA" w14:textId="77777777" w:rsidR="0055314B" w:rsidRDefault="0000000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lox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dac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0bp</w:t>
            </w:r>
          </w:p>
        </w:tc>
      </w:tr>
      <w:tr w:rsidR="0055314B" w14:paraId="44C3A8C8" w14:textId="77777777">
        <w:trPr>
          <w:trHeight w:val="274"/>
          <w:jc w:val="center"/>
        </w:trPr>
        <w:tc>
          <w:tcPr>
            <w:tcW w:w="110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D6D719" w14:textId="77777777" w:rsidR="0055314B" w:rsidRDefault="00000000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1" w:name="OLE_LINK1" w:colFirst="0" w:colLast="1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can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C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e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ERT2</w:t>
            </w:r>
          </w:p>
        </w:tc>
        <w:tc>
          <w:tcPr>
            <w:tcW w:w="289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A06C5D4" w14:textId="77777777" w:rsidR="0055314B" w:rsidRDefault="0000000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′-GTTATATTCCGGAGCCCA CA -3′</w:t>
            </w:r>
          </w:p>
        </w:tc>
        <w:tc>
          <w:tcPr>
            <w:tcW w:w="1001" w:type="pct"/>
            <w:tcBorders>
              <w:bottom w:val="nil"/>
            </w:tcBorders>
            <w:vAlign w:val="center"/>
          </w:tcPr>
          <w:p w14:paraId="50E037A5" w14:textId="77777777" w:rsidR="0055314B" w:rsidRDefault="0000000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99bp</w:t>
            </w:r>
          </w:p>
        </w:tc>
      </w:tr>
      <w:tr w:rsidR="0055314B" w14:paraId="6B724505" w14:textId="77777777">
        <w:trPr>
          <w:trHeight w:val="274"/>
          <w:jc w:val="center"/>
        </w:trPr>
        <w:tc>
          <w:tcPr>
            <w:tcW w:w="11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2ED374" w14:textId="77777777" w:rsidR="0055314B" w:rsidRDefault="0055314B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89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C72D7F8" w14:textId="77777777" w:rsidR="0055314B" w:rsidRDefault="0000000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T-R, 5′-AAAAGCGACAAGAAGACACCA-3′</w:t>
            </w:r>
          </w:p>
        </w:tc>
        <w:tc>
          <w:tcPr>
            <w:tcW w:w="1001" w:type="pct"/>
            <w:tcBorders>
              <w:top w:val="nil"/>
              <w:bottom w:val="nil"/>
            </w:tcBorders>
            <w:vAlign w:val="center"/>
          </w:tcPr>
          <w:p w14:paraId="7CD3FBDD" w14:textId="77777777" w:rsidR="0055314B" w:rsidRDefault="0000000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: 200bp</w:t>
            </w:r>
          </w:p>
        </w:tc>
      </w:tr>
      <w:tr w:rsidR="0055314B" w14:paraId="03D2D65A" w14:textId="77777777">
        <w:trPr>
          <w:trHeight w:val="274"/>
          <w:jc w:val="center"/>
        </w:trPr>
        <w:tc>
          <w:tcPr>
            <w:tcW w:w="11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CEB4D9" w14:textId="77777777" w:rsidR="0055314B" w:rsidRDefault="0055314B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89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9FCAF31" w14:textId="77777777" w:rsidR="0055314B" w:rsidRDefault="0000000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e-R,</w:t>
            </w:r>
            <w:r>
              <w:rPr>
                <w:rFonts w:hint="eastAsia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′-CTCCAGACTGCCTTGGGAAAA-3′</w:t>
            </w:r>
          </w:p>
        </w:tc>
        <w:tc>
          <w:tcPr>
            <w:tcW w:w="1001" w:type="pct"/>
            <w:tcBorders>
              <w:top w:val="nil"/>
            </w:tcBorders>
            <w:vAlign w:val="center"/>
          </w:tcPr>
          <w:p w14:paraId="5DD9B3C8" w14:textId="77777777" w:rsidR="0055314B" w:rsidRDefault="0055314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0"/>
      <w:bookmarkEnd w:id="1"/>
    </w:tbl>
    <w:p w14:paraId="4A75F43D" w14:textId="77777777" w:rsidR="0055314B" w:rsidRDefault="0055314B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A27B52F" w14:textId="77777777" w:rsidR="0055314B" w:rsidRDefault="00000000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1 B. Information of the primers used for RT-qPCR analysis</w:t>
      </w:r>
    </w:p>
    <w:tbl>
      <w:tblPr>
        <w:tblW w:w="5858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31"/>
        <w:gridCol w:w="4018"/>
        <w:gridCol w:w="4071"/>
      </w:tblGrid>
      <w:tr w:rsidR="0055314B" w14:paraId="5DB4EF29" w14:textId="77777777">
        <w:trPr>
          <w:trHeight w:val="265"/>
          <w:jc w:val="center"/>
        </w:trPr>
        <w:tc>
          <w:tcPr>
            <w:tcW w:w="839" w:type="pct"/>
            <w:vAlign w:val="center"/>
          </w:tcPr>
          <w:p w14:paraId="505E8A90" w14:textId="77777777" w:rsidR="0055314B" w:rsidRDefault="0000000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2067" w:type="pct"/>
            <w:vAlign w:val="center"/>
          </w:tcPr>
          <w:p w14:paraId="55F6A2E2" w14:textId="77777777" w:rsidR="0055314B" w:rsidRDefault="0000000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ward primers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′-3′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95" w:type="pct"/>
          </w:tcPr>
          <w:p w14:paraId="71D39981" w14:textId="77777777" w:rsidR="0055314B" w:rsidRDefault="0000000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erse primers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′-3′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55314B" w14:paraId="13D9CE57" w14:textId="77777777">
        <w:trPr>
          <w:trHeight w:val="265"/>
          <w:jc w:val="center"/>
        </w:trPr>
        <w:tc>
          <w:tcPr>
            <w:tcW w:w="839" w:type="pct"/>
            <w:vAlign w:val="center"/>
          </w:tcPr>
          <w:p w14:paraId="0147D722" w14:textId="77777777" w:rsidR="0055314B" w:rsidRPr="003A1CF5" w:rsidRDefault="00000000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yellow"/>
              </w:rPr>
            </w:pPr>
            <w:r w:rsidRPr="003A1CF5"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yellow"/>
              </w:rPr>
              <w:t>H</w:t>
            </w:r>
            <w:r w:rsidRPr="003A1CF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highlight w:val="yellow"/>
              </w:rPr>
              <w:t>dac</w:t>
            </w:r>
            <w:r w:rsidRPr="003A1CF5"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yellow"/>
              </w:rPr>
              <w:t>4</w:t>
            </w:r>
          </w:p>
        </w:tc>
        <w:tc>
          <w:tcPr>
            <w:tcW w:w="2067" w:type="pct"/>
            <w:vAlign w:val="center"/>
          </w:tcPr>
          <w:p w14:paraId="3C14E1A8" w14:textId="5C9D5831" w:rsidR="0055314B" w:rsidRPr="003A1CF5" w:rsidRDefault="003A1CF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A1CF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GGCGAGCACAGAGGTGAAGATG</w:t>
            </w:r>
          </w:p>
        </w:tc>
        <w:tc>
          <w:tcPr>
            <w:tcW w:w="2095" w:type="pct"/>
          </w:tcPr>
          <w:p w14:paraId="0821CD9E" w14:textId="363DFB5D" w:rsidR="0055314B" w:rsidRPr="003A1CF5" w:rsidRDefault="003A1CF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A1CF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GCTGTGCTGTGTCTTCCCATAC</w:t>
            </w:r>
          </w:p>
        </w:tc>
      </w:tr>
      <w:tr w:rsidR="0055314B" w14:paraId="2B16BFC0" w14:textId="77777777">
        <w:trPr>
          <w:trHeight w:val="265"/>
          <w:jc w:val="center"/>
        </w:trPr>
        <w:tc>
          <w:tcPr>
            <w:tcW w:w="839" w:type="pct"/>
            <w:vAlign w:val="center"/>
          </w:tcPr>
          <w:p w14:paraId="25CD8BF7" w14:textId="77777777" w:rsidR="0055314B" w:rsidRDefault="00000000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MP13</w:t>
            </w:r>
          </w:p>
        </w:tc>
        <w:tc>
          <w:tcPr>
            <w:tcW w:w="2067" w:type="pct"/>
            <w:vAlign w:val="center"/>
          </w:tcPr>
          <w:p w14:paraId="597F4A96" w14:textId="77777777" w:rsidR="0055314B" w:rsidRDefault="0000000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ACCTTCTGGTCTTCTGGC</w:t>
            </w:r>
          </w:p>
        </w:tc>
        <w:tc>
          <w:tcPr>
            <w:tcW w:w="2095" w:type="pct"/>
          </w:tcPr>
          <w:p w14:paraId="035D3DC1" w14:textId="77777777" w:rsidR="0055314B" w:rsidRDefault="0000000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ATGCTTAGGGTTGGGGTC</w:t>
            </w:r>
          </w:p>
        </w:tc>
      </w:tr>
      <w:tr w:rsidR="0055314B" w14:paraId="70DF8D6E" w14:textId="77777777">
        <w:trPr>
          <w:trHeight w:val="266"/>
          <w:jc w:val="center"/>
        </w:trPr>
        <w:tc>
          <w:tcPr>
            <w:tcW w:w="839" w:type="pct"/>
            <w:vAlign w:val="center"/>
          </w:tcPr>
          <w:p w14:paraId="22C6E9CA" w14:textId="77777777" w:rsidR="0055314B" w:rsidRDefault="00000000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l1α1</w:t>
            </w:r>
          </w:p>
        </w:tc>
        <w:tc>
          <w:tcPr>
            <w:tcW w:w="2067" w:type="pct"/>
            <w:vAlign w:val="center"/>
          </w:tcPr>
          <w:p w14:paraId="4403B756" w14:textId="77777777" w:rsidR="0055314B" w:rsidRDefault="0000000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AACGTGGTGTACAAGGTC</w:t>
            </w:r>
          </w:p>
        </w:tc>
        <w:tc>
          <w:tcPr>
            <w:tcW w:w="2095" w:type="pct"/>
          </w:tcPr>
          <w:p w14:paraId="5D9D269F" w14:textId="77777777" w:rsidR="0055314B" w:rsidRDefault="0000000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ATCTTTACCAGGAGAACCAT</w:t>
            </w:r>
          </w:p>
        </w:tc>
      </w:tr>
      <w:tr w:rsidR="0055314B" w14:paraId="0B4B6740" w14:textId="77777777">
        <w:trPr>
          <w:trHeight w:val="266"/>
          <w:jc w:val="center"/>
        </w:trPr>
        <w:tc>
          <w:tcPr>
            <w:tcW w:w="839" w:type="pct"/>
            <w:vAlign w:val="center"/>
          </w:tcPr>
          <w:p w14:paraId="4B41B5D6" w14:textId="77777777" w:rsidR="0055314B" w:rsidRDefault="00000000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teocalcin</w:t>
            </w:r>
          </w:p>
        </w:tc>
        <w:tc>
          <w:tcPr>
            <w:tcW w:w="2067" w:type="pct"/>
            <w:vAlign w:val="center"/>
          </w:tcPr>
          <w:p w14:paraId="32E9BCC4" w14:textId="77777777" w:rsidR="0055314B" w:rsidRDefault="0000000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ACCATCTTTCTGCTCACTCTGC</w:t>
            </w:r>
          </w:p>
        </w:tc>
        <w:tc>
          <w:tcPr>
            <w:tcW w:w="2095" w:type="pct"/>
          </w:tcPr>
          <w:p w14:paraId="4BFB85DE" w14:textId="77777777" w:rsidR="0055314B" w:rsidRDefault="0000000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CTGCTTGGACATGAAGGCTTTG</w:t>
            </w:r>
          </w:p>
        </w:tc>
      </w:tr>
      <w:tr w:rsidR="0055314B" w14:paraId="3FC91429" w14:textId="77777777">
        <w:trPr>
          <w:trHeight w:val="266"/>
          <w:jc w:val="center"/>
        </w:trPr>
        <w:tc>
          <w:tcPr>
            <w:tcW w:w="839" w:type="pct"/>
            <w:vAlign w:val="center"/>
          </w:tcPr>
          <w:p w14:paraId="66C4AE4E" w14:textId="77777777" w:rsidR="0055314B" w:rsidRDefault="00000000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P</w:t>
            </w:r>
          </w:p>
        </w:tc>
        <w:tc>
          <w:tcPr>
            <w:tcW w:w="2067" w:type="pct"/>
            <w:vAlign w:val="center"/>
          </w:tcPr>
          <w:p w14:paraId="225FDF0C" w14:textId="77777777" w:rsidR="0055314B" w:rsidRDefault="0000000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ACCTTCTCTCCTCCATCC</w:t>
            </w:r>
          </w:p>
        </w:tc>
        <w:tc>
          <w:tcPr>
            <w:tcW w:w="2095" w:type="pct"/>
          </w:tcPr>
          <w:p w14:paraId="52FC9ABD" w14:textId="77777777" w:rsidR="0055314B" w:rsidRDefault="0000000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TCCTGGGAGTCTCATCCT</w:t>
            </w:r>
          </w:p>
        </w:tc>
      </w:tr>
      <w:tr w:rsidR="0055314B" w14:paraId="1C179C47" w14:textId="77777777">
        <w:trPr>
          <w:trHeight w:val="266"/>
          <w:jc w:val="center"/>
        </w:trPr>
        <w:tc>
          <w:tcPr>
            <w:tcW w:w="839" w:type="pct"/>
            <w:vAlign w:val="center"/>
          </w:tcPr>
          <w:p w14:paraId="20173805" w14:textId="77777777" w:rsidR="0055314B" w:rsidRDefault="00000000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st</w:t>
            </w:r>
          </w:p>
        </w:tc>
        <w:tc>
          <w:tcPr>
            <w:tcW w:w="2067" w:type="pct"/>
            <w:vAlign w:val="center"/>
          </w:tcPr>
          <w:p w14:paraId="35CCEA77" w14:textId="77777777" w:rsidR="0055314B" w:rsidRDefault="0000000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CTGAGAACAACCAGACCA</w:t>
            </w:r>
          </w:p>
        </w:tc>
        <w:tc>
          <w:tcPr>
            <w:tcW w:w="2095" w:type="pct"/>
          </w:tcPr>
          <w:p w14:paraId="114B981F" w14:textId="77777777" w:rsidR="0055314B" w:rsidRDefault="0000000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AGCTGTACTCGGACACATC</w:t>
            </w:r>
          </w:p>
        </w:tc>
      </w:tr>
      <w:tr w:rsidR="0055314B" w14:paraId="35AF12D3" w14:textId="77777777">
        <w:trPr>
          <w:trHeight w:val="266"/>
          <w:jc w:val="center"/>
        </w:trPr>
        <w:tc>
          <w:tcPr>
            <w:tcW w:w="839" w:type="pct"/>
            <w:vAlign w:val="center"/>
          </w:tcPr>
          <w:p w14:paraId="50D3206A" w14:textId="77777777" w:rsidR="0055314B" w:rsidRDefault="00000000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l10α1</w:t>
            </w:r>
          </w:p>
        </w:tc>
        <w:tc>
          <w:tcPr>
            <w:tcW w:w="2067" w:type="pct"/>
            <w:vAlign w:val="center"/>
          </w:tcPr>
          <w:p w14:paraId="4E8F6D6E" w14:textId="77777777" w:rsidR="0055314B" w:rsidRDefault="0000000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CCAGGAAAGCTGCCCCAC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095" w:type="pct"/>
          </w:tcPr>
          <w:p w14:paraId="6F65F684" w14:textId="77777777" w:rsidR="0055314B" w:rsidRDefault="0000000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GGTCCGGTTGGGCCTGGT</w:t>
            </w:r>
          </w:p>
        </w:tc>
      </w:tr>
      <w:tr w:rsidR="0055314B" w14:paraId="5ADFD05B" w14:textId="77777777">
        <w:trPr>
          <w:trHeight w:val="266"/>
          <w:jc w:val="center"/>
        </w:trPr>
        <w:tc>
          <w:tcPr>
            <w:tcW w:w="839" w:type="pct"/>
            <w:vAlign w:val="center"/>
          </w:tcPr>
          <w:p w14:paraId="1871FFA6" w14:textId="77777777" w:rsidR="0055314B" w:rsidRDefault="00000000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l2α1</w:t>
            </w:r>
          </w:p>
        </w:tc>
        <w:tc>
          <w:tcPr>
            <w:tcW w:w="2067" w:type="pct"/>
            <w:vAlign w:val="center"/>
          </w:tcPr>
          <w:p w14:paraId="6869325C" w14:textId="77777777" w:rsidR="0055314B" w:rsidRDefault="0000000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GTGGTACGGTGTCAGG</w:t>
            </w:r>
          </w:p>
        </w:tc>
        <w:tc>
          <w:tcPr>
            <w:tcW w:w="2095" w:type="pct"/>
          </w:tcPr>
          <w:p w14:paraId="26BDCFF6" w14:textId="77777777" w:rsidR="0055314B" w:rsidRDefault="0000000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ATACCTCTGCCCATTCTGC</w:t>
            </w:r>
          </w:p>
        </w:tc>
      </w:tr>
      <w:tr w:rsidR="0055314B" w14:paraId="52BB98AA" w14:textId="77777777">
        <w:trPr>
          <w:trHeight w:val="266"/>
          <w:jc w:val="center"/>
        </w:trPr>
        <w:tc>
          <w:tcPr>
            <w:tcW w:w="839" w:type="pct"/>
            <w:vAlign w:val="center"/>
          </w:tcPr>
          <w:p w14:paraId="5749118B" w14:textId="77777777" w:rsidR="0055314B" w:rsidRDefault="00000000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SOX9</w:t>
            </w:r>
          </w:p>
        </w:tc>
        <w:tc>
          <w:tcPr>
            <w:tcW w:w="2067" w:type="pct"/>
            <w:vAlign w:val="center"/>
          </w:tcPr>
          <w:p w14:paraId="2932DD36" w14:textId="77777777" w:rsidR="0055314B" w:rsidRDefault="0000000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TGGACATCGGTGAACTGA</w:t>
            </w:r>
          </w:p>
        </w:tc>
        <w:tc>
          <w:tcPr>
            <w:tcW w:w="2095" w:type="pct"/>
          </w:tcPr>
          <w:p w14:paraId="1F5D20AF" w14:textId="77777777" w:rsidR="0055314B" w:rsidRDefault="0000000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TGGC AAGTATTGGTCAAACTC</w:t>
            </w:r>
          </w:p>
        </w:tc>
      </w:tr>
      <w:tr w:rsidR="0055314B" w14:paraId="04B52E81" w14:textId="77777777">
        <w:trPr>
          <w:trHeight w:val="266"/>
          <w:jc w:val="center"/>
        </w:trPr>
        <w:tc>
          <w:tcPr>
            <w:tcW w:w="839" w:type="pct"/>
            <w:vAlign w:val="center"/>
          </w:tcPr>
          <w:p w14:paraId="01DC895A" w14:textId="77777777" w:rsidR="0055314B" w:rsidRDefault="00000000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egfa</w:t>
            </w:r>
            <w:proofErr w:type="spellEnd"/>
          </w:p>
        </w:tc>
        <w:tc>
          <w:tcPr>
            <w:tcW w:w="2067" w:type="pct"/>
            <w:vAlign w:val="center"/>
          </w:tcPr>
          <w:p w14:paraId="048E0223" w14:textId="77777777" w:rsidR="0055314B" w:rsidRDefault="0000000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AGCGCAGCTATTGCCGT</w:t>
            </w:r>
          </w:p>
        </w:tc>
        <w:tc>
          <w:tcPr>
            <w:tcW w:w="2095" w:type="pct"/>
          </w:tcPr>
          <w:p w14:paraId="56F4B449" w14:textId="77777777" w:rsidR="0055314B" w:rsidRDefault="0000000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CCGCCTTCTTGGCTTGTCACA</w:t>
            </w:r>
          </w:p>
        </w:tc>
      </w:tr>
      <w:tr w:rsidR="0055314B" w14:paraId="329721B3" w14:textId="77777777">
        <w:trPr>
          <w:trHeight w:val="266"/>
          <w:jc w:val="center"/>
        </w:trPr>
        <w:tc>
          <w:tcPr>
            <w:tcW w:w="839" w:type="pct"/>
            <w:vAlign w:val="center"/>
          </w:tcPr>
          <w:p w14:paraId="35C5B4D3" w14:textId="77777777" w:rsidR="0055314B" w:rsidRDefault="00000000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31/Pecam1</w:t>
            </w:r>
          </w:p>
        </w:tc>
        <w:tc>
          <w:tcPr>
            <w:tcW w:w="2067" w:type="pct"/>
            <w:vAlign w:val="center"/>
          </w:tcPr>
          <w:p w14:paraId="7CB6D1B3" w14:textId="77777777" w:rsidR="0055314B" w:rsidRDefault="0000000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TATCCAAGCCCAAGGTGA</w:t>
            </w:r>
          </w:p>
        </w:tc>
        <w:tc>
          <w:tcPr>
            <w:tcW w:w="2095" w:type="pct"/>
          </w:tcPr>
          <w:p w14:paraId="0C97B212" w14:textId="77777777" w:rsidR="0055314B" w:rsidRDefault="0000000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ACAAAGTTCTCGTTGGAGG</w:t>
            </w:r>
          </w:p>
        </w:tc>
      </w:tr>
      <w:tr w:rsidR="0055314B" w14:paraId="33E368EB" w14:textId="77777777">
        <w:trPr>
          <w:trHeight w:val="266"/>
          <w:jc w:val="center"/>
        </w:trPr>
        <w:tc>
          <w:tcPr>
            <w:tcW w:w="839" w:type="pct"/>
            <w:vAlign w:val="center"/>
          </w:tcPr>
          <w:p w14:paraId="6AF49C9A" w14:textId="77777777" w:rsidR="0055314B" w:rsidRDefault="00000000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PDH</w:t>
            </w:r>
          </w:p>
        </w:tc>
        <w:tc>
          <w:tcPr>
            <w:tcW w:w="2067" w:type="pct"/>
            <w:vAlign w:val="center"/>
          </w:tcPr>
          <w:p w14:paraId="4528B236" w14:textId="77777777" w:rsidR="0055314B" w:rsidRDefault="0000000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GAGGACCAGGTTGTC</w:t>
            </w:r>
          </w:p>
        </w:tc>
        <w:tc>
          <w:tcPr>
            <w:tcW w:w="2095" w:type="pct"/>
          </w:tcPr>
          <w:p w14:paraId="45499B9B" w14:textId="77777777" w:rsidR="0055314B" w:rsidRDefault="0000000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CTGTAGCCGTATTCATTG</w:t>
            </w:r>
          </w:p>
        </w:tc>
      </w:tr>
      <w:tr w:rsidR="0055314B" w14:paraId="7FFD5221" w14:textId="77777777">
        <w:trPr>
          <w:trHeight w:val="266"/>
          <w:jc w:val="center"/>
        </w:trPr>
        <w:tc>
          <w:tcPr>
            <w:tcW w:w="839" w:type="pct"/>
            <w:vAlign w:val="center"/>
          </w:tcPr>
          <w:p w14:paraId="363CD085" w14:textId="77777777" w:rsidR="0055314B" w:rsidRDefault="00000000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G</w:t>
            </w:r>
          </w:p>
        </w:tc>
        <w:tc>
          <w:tcPr>
            <w:tcW w:w="2067" w:type="pct"/>
            <w:vAlign w:val="center"/>
          </w:tcPr>
          <w:p w14:paraId="56184D4A" w14:textId="77777777" w:rsidR="0055314B" w:rsidRDefault="0000000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GAACAAGTGGCTGTGCTGC</w:t>
            </w:r>
          </w:p>
        </w:tc>
        <w:tc>
          <w:tcPr>
            <w:tcW w:w="2095" w:type="pct"/>
          </w:tcPr>
          <w:p w14:paraId="7D59FAF4" w14:textId="77777777" w:rsidR="0055314B" w:rsidRDefault="0000000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CAAGGGACACACAATGTC</w:t>
            </w:r>
          </w:p>
        </w:tc>
      </w:tr>
    </w:tbl>
    <w:p w14:paraId="3444C6FB" w14:textId="77777777" w:rsidR="0055314B" w:rsidRDefault="005531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5531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DFDB6E8" w14:textId="77777777" w:rsidR="00A27FE1" w:rsidRDefault="00A27FE1" w:rsidP="00D70802">
      <w:r>
        <w:separator/>
      </w:r>
    </w:p>
  </w:endnote>
  <w:endnote w:type="continuationSeparator" w:id="0">
    <w:p w14:paraId="60869866" w14:textId="77777777" w:rsidR="00A27FE1" w:rsidRDefault="00A27FE1" w:rsidP="00D708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1C73BBC" w14:textId="77777777" w:rsidR="00A27FE1" w:rsidRDefault="00A27FE1" w:rsidP="00D70802">
      <w:r>
        <w:separator/>
      </w:r>
    </w:p>
  </w:footnote>
  <w:footnote w:type="continuationSeparator" w:id="0">
    <w:p w14:paraId="2EBD29B4" w14:textId="77777777" w:rsidR="00A27FE1" w:rsidRDefault="00A27FE1" w:rsidP="00D708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mY5MDcwYWZlNjk3MmEwMThiMTI5N2VkMDA3ZGFiN2QifQ=="/>
  </w:docVars>
  <w:rsids>
    <w:rsidRoot w:val="001B0265"/>
    <w:rsid w:val="00093A08"/>
    <w:rsid w:val="00104E78"/>
    <w:rsid w:val="001B0265"/>
    <w:rsid w:val="003A1CF5"/>
    <w:rsid w:val="00491BE2"/>
    <w:rsid w:val="004A5BD5"/>
    <w:rsid w:val="0055314B"/>
    <w:rsid w:val="005A2481"/>
    <w:rsid w:val="00603872"/>
    <w:rsid w:val="006B3E11"/>
    <w:rsid w:val="00701772"/>
    <w:rsid w:val="00737DF1"/>
    <w:rsid w:val="007B5B37"/>
    <w:rsid w:val="007C5EFD"/>
    <w:rsid w:val="00822954"/>
    <w:rsid w:val="00823E88"/>
    <w:rsid w:val="00934826"/>
    <w:rsid w:val="00A27FE1"/>
    <w:rsid w:val="00B24579"/>
    <w:rsid w:val="00C81986"/>
    <w:rsid w:val="00CD0989"/>
    <w:rsid w:val="00CD3608"/>
    <w:rsid w:val="00CE715E"/>
    <w:rsid w:val="00D10E26"/>
    <w:rsid w:val="00D16D7F"/>
    <w:rsid w:val="00D70802"/>
    <w:rsid w:val="00E36D24"/>
    <w:rsid w:val="00E44080"/>
    <w:rsid w:val="00F00CBD"/>
    <w:rsid w:val="11D47705"/>
    <w:rsid w:val="54047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AFC1FA"/>
  <w15:docId w15:val="{B2C4B6AF-504B-41B3-A442-511FEDE3C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192</Words>
  <Characters>1099</Characters>
  <Application>Microsoft Office Word</Application>
  <DocSecurity>0</DocSecurity>
  <Lines>9</Lines>
  <Paragraphs>2</Paragraphs>
  <ScaleCrop>false</ScaleCrop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 yunfei</dc:creator>
  <cp:lastModifiedBy>yunfei wang</cp:lastModifiedBy>
  <cp:revision>13</cp:revision>
  <dcterms:created xsi:type="dcterms:W3CDTF">2021-10-22T02:22:00Z</dcterms:created>
  <dcterms:modified xsi:type="dcterms:W3CDTF">2024-06-15T0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E4C5903F7F664DEE8DC664187996F4C2_12</vt:lpwstr>
  </property>
</Properties>
</file>